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57B2D" w14:textId="0003B996" w:rsidR="00B2294B" w:rsidRPr="005775E3" w:rsidRDefault="008063A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30230" w:rsidRPr="005775E3">
        <w:rPr>
          <w:rFonts w:ascii="Arial" w:hAnsi="Arial" w:cs="Arial"/>
        </w:rPr>
        <w:t xml:space="preserve">Table </w:t>
      </w:r>
      <w:r w:rsidR="003F5D3F">
        <w:rPr>
          <w:rFonts w:ascii="Arial" w:hAnsi="Arial" w:cs="Arial"/>
        </w:rPr>
        <w:t>S</w:t>
      </w:r>
      <w:r w:rsidR="00A30230" w:rsidRPr="005775E3">
        <w:rPr>
          <w:rFonts w:ascii="Arial" w:hAnsi="Arial" w:cs="Arial"/>
        </w:rPr>
        <w:t xml:space="preserve">1. Primer sequences used for </w:t>
      </w:r>
      <w:proofErr w:type="spellStart"/>
      <w:r w:rsidR="00A30230" w:rsidRPr="005775E3">
        <w:rPr>
          <w:rFonts w:ascii="Arial" w:hAnsi="Arial" w:cs="Arial"/>
        </w:rPr>
        <w:t>qRT</w:t>
      </w:r>
      <w:proofErr w:type="spellEnd"/>
      <w:r w:rsidR="00A30230" w:rsidRPr="005775E3">
        <w:rPr>
          <w:rFonts w:ascii="Arial" w:hAnsi="Arial" w:cs="Arial"/>
        </w:rPr>
        <w:t>-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31"/>
        <w:gridCol w:w="3580"/>
      </w:tblGrid>
      <w:tr w:rsidR="005775E3" w:rsidRPr="005775E3" w14:paraId="30507897" w14:textId="77777777" w:rsidTr="00EC31C9">
        <w:tc>
          <w:tcPr>
            <w:tcW w:w="1701" w:type="dxa"/>
          </w:tcPr>
          <w:p w14:paraId="562363F5" w14:textId="77777777" w:rsidR="005775E3" w:rsidRPr="005775E3" w:rsidRDefault="005775E3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Genes</w:t>
            </w:r>
          </w:p>
        </w:tc>
        <w:tc>
          <w:tcPr>
            <w:tcW w:w="3531" w:type="dxa"/>
          </w:tcPr>
          <w:p w14:paraId="26BE9C73" w14:textId="77777777" w:rsidR="005775E3" w:rsidRPr="005775E3" w:rsidRDefault="005775E3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Forward (5’&gt;3’)</w:t>
            </w:r>
          </w:p>
        </w:tc>
        <w:tc>
          <w:tcPr>
            <w:tcW w:w="3580" w:type="dxa"/>
          </w:tcPr>
          <w:p w14:paraId="7984B793" w14:textId="77777777" w:rsidR="005775E3" w:rsidRPr="005775E3" w:rsidRDefault="005775E3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Reverse (5’&gt;3’)</w:t>
            </w:r>
          </w:p>
        </w:tc>
      </w:tr>
      <w:tr w:rsidR="0065532F" w:rsidRPr="005775E3" w14:paraId="7A31AA67" w14:textId="77777777" w:rsidTr="00EC31C9">
        <w:tc>
          <w:tcPr>
            <w:tcW w:w="1701" w:type="dxa"/>
          </w:tcPr>
          <w:p w14:paraId="44425C70" w14:textId="2B02E172" w:rsidR="0065532F" w:rsidRPr="005775E3" w:rsidRDefault="006553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NGAL</w:t>
            </w:r>
          </w:p>
        </w:tc>
        <w:tc>
          <w:tcPr>
            <w:tcW w:w="3531" w:type="dxa"/>
          </w:tcPr>
          <w:p w14:paraId="40E0FAF8" w14:textId="1BF68698" w:rsidR="0065532F" w:rsidRPr="005775E3" w:rsidRDefault="00EC31C9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GCAGGTGGTACGTTGTGGG</w:t>
            </w:r>
          </w:p>
        </w:tc>
        <w:tc>
          <w:tcPr>
            <w:tcW w:w="3580" w:type="dxa"/>
          </w:tcPr>
          <w:p w14:paraId="1208E479" w14:textId="709CEAB4" w:rsidR="0065532F" w:rsidRPr="005775E3" w:rsidRDefault="00EC31C9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CTCTTGTAGCTCATAGATGGTGC</w:t>
            </w:r>
          </w:p>
        </w:tc>
      </w:tr>
      <w:tr w:rsidR="0065532F" w:rsidRPr="005775E3" w14:paraId="30E19635" w14:textId="77777777" w:rsidTr="00EC31C9">
        <w:tc>
          <w:tcPr>
            <w:tcW w:w="1701" w:type="dxa"/>
          </w:tcPr>
          <w:p w14:paraId="31C8061B" w14:textId="3DD13ADB" w:rsidR="0065532F" w:rsidRDefault="006553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 xml:space="preserve">ouse </w:t>
            </w:r>
            <w:r w:rsidRPr="005775E3">
              <w:rPr>
                <w:rFonts w:ascii="Arial" w:hAnsi="Arial" w:cs="Arial"/>
              </w:rPr>
              <w:t>IL-6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3531" w:type="dxa"/>
          </w:tcPr>
          <w:p w14:paraId="619F0A0E" w14:textId="43E9CD2F" w:rsidR="0065532F" w:rsidRPr="005775E3" w:rsidRDefault="00EC31C9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CCTGAGACTCAAGCAGAAATGG</w:t>
            </w:r>
          </w:p>
        </w:tc>
        <w:tc>
          <w:tcPr>
            <w:tcW w:w="3580" w:type="dxa"/>
          </w:tcPr>
          <w:p w14:paraId="2D51A988" w14:textId="467562E9" w:rsidR="0065532F" w:rsidRPr="005775E3" w:rsidRDefault="00EC31C9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AGAAGGAAGGTCGGCTTCAGT</w:t>
            </w:r>
          </w:p>
        </w:tc>
      </w:tr>
      <w:tr w:rsidR="005775E3" w:rsidRPr="005775E3" w14:paraId="6A8B7846" w14:textId="77777777" w:rsidTr="00EC31C9">
        <w:tc>
          <w:tcPr>
            <w:tcW w:w="1701" w:type="dxa"/>
          </w:tcPr>
          <w:p w14:paraId="06A1C2CC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Mouse KIM-1</w:t>
            </w:r>
          </w:p>
        </w:tc>
        <w:tc>
          <w:tcPr>
            <w:tcW w:w="3531" w:type="dxa"/>
          </w:tcPr>
          <w:p w14:paraId="06BAADAF" w14:textId="77777777" w:rsidR="005775E3" w:rsidRPr="005775E3" w:rsidRDefault="005775E3" w:rsidP="007A36BF">
            <w:pPr>
              <w:widowControl/>
              <w:wordWrap/>
              <w:autoSpaceDE/>
              <w:autoSpaceDN/>
              <w:jc w:val="left"/>
              <w:rPr>
                <w:rFonts w:ascii="Arial" w:eastAsiaTheme="majorHAnsi" w:hAnsi="Arial" w:cs="Arial"/>
                <w:color w:val="333333"/>
                <w:kern w:val="0"/>
                <w:szCs w:val="20"/>
              </w:rPr>
            </w:pPr>
            <w:r w:rsidRPr="005775E3">
              <w:rPr>
                <w:rFonts w:ascii="Arial" w:eastAsiaTheme="majorHAnsi" w:hAnsi="Arial" w:cs="Arial"/>
                <w:color w:val="333333"/>
                <w:kern w:val="0"/>
                <w:szCs w:val="20"/>
              </w:rPr>
              <w:t>TCCACACATGTACCAACATCAA</w:t>
            </w:r>
          </w:p>
        </w:tc>
        <w:tc>
          <w:tcPr>
            <w:tcW w:w="3580" w:type="dxa"/>
          </w:tcPr>
          <w:p w14:paraId="42A5C511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eastAsiaTheme="majorHAnsi" w:hAnsi="Arial" w:cs="Arial"/>
                <w:color w:val="333333"/>
                <w:kern w:val="0"/>
                <w:szCs w:val="20"/>
              </w:rPr>
              <w:t>GTCACAGTGCCATTCCAGTC</w:t>
            </w:r>
          </w:p>
        </w:tc>
      </w:tr>
      <w:tr w:rsidR="005775E3" w:rsidRPr="005775E3" w14:paraId="7BA75196" w14:textId="77777777" w:rsidTr="00EC31C9">
        <w:tc>
          <w:tcPr>
            <w:tcW w:w="1701" w:type="dxa"/>
          </w:tcPr>
          <w:p w14:paraId="03920141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Mouse TIMP-1</w:t>
            </w:r>
          </w:p>
        </w:tc>
        <w:tc>
          <w:tcPr>
            <w:tcW w:w="3531" w:type="dxa"/>
          </w:tcPr>
          <w:p w14:paraId="1346DCB4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eastAsiaTheme="majorHAnsi" w:hAnsi="Arial" w:cs="Arial"/>
                <w:color w:val="333333"/>
                <w:kern w:val="0"/>
                <w:szCs w:val="20"/>
              </w:rPr>
              <w:t>CGAGACCACCTTATACCAGCG</w:t>
            </w:r>
          </w:p>
        </w:tc>
        <w:tc>
          <w:tcPr>
            <w:tcW w:w="3580" w:type="dxa"/>
          </w:tcPr>
          <w:p w14:paraId="208DA0D0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eastAsiaTheme="majorHAnsi" w:hAnsi="Arial" w:cs="Arial"/>
                <w:color w:val="333333"/>
                <w:kern w:val="0"/>
                <w:szCs w:val="20"/>
              </w:rPr>
              <w:t>ATGACTGGGGTGTAGGCGTA</w:t>
            </w:r>
          </w:p>
        </w:tc>
      </w:tr>
      <w:tr w:rsidR="005775E3" w:rsidRPr="005775E3" w14:paraId="5324FB09" w14:textId="77777777" w:rsidTr="00EC31C9">
        <w:tc>
          <w:tcPr>
            <w:tcW w:w="1701" w:type="dxa"/>
          </w:tcPr>
          <w:p w14:paraId="5CF1DD81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Mouse IL-6</w:t>
            </w:r>
          </w:p>
        </w:tc>
        <w:tc>
          <w:tcPr>
            <w:tcW w:w="3531" w:type="dxa"/>
          </w:tcPr>
          <w:p w14:paraId="45CB7B00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CTGCAAGAGACTTCCATCCAG</w:t>
            </w:r>
          </w:p>
        </w:tc>
        <w:tc>
          <w:tcPr>
            <w:tcW w:w="3580" w:type="dxa"/>
          </w:tcPr>
          <w:p w14:paraId="2A3A8060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AGTGGTATAGACAGGTCTGTTGG</w:t>
            </w:r>
          </w:p>
        </w:tc>
      </w:tr>
      <w:tr w:rsidR="005775E3" w:rsidRPr="005775E3" w14:paraId="198C6BBC" w14:textId="77777777" w:rsidTr="00EC31C9">
        <w:tc>
          <w:tcPr>
            <w:tcW w:w="1701" w:type="dxa"/>
          </w:tcPr>
          <w:p w14:paraId="4CBF78E3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Mouse IL-1</w:t>
            </w:r>
            <w:r w:rsidRPr="005775E3">
              <w:rPr>
                <w:rFonts w:ascii="Arial" w:eastAsiaTheme="minorHAnsi" w:hAnsi="Arial" w:cs="Arial"/>
              </w:rPr>
              <w:t>β</w:t>
            </w:r>
          </w:p>
        </w:tc>
        <w:tc>
          <w:tcPr>
            <w:tcW w:w="3531" w:type="dxa"/>
          </w:tcPr>
          <w:p w14:paraId="688D7687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GAAATGCCACCTTTTGACAGTG</w:t>
            </w:r>
          </w:p>
        </w:tc>
        <w:tc>
          <w:tcPr>
            <w:tcW w:w="3580" w:type="dxa"/>
          </w:tcPr>
          <w:p w14:paraId="1608FF9F" w14:textId="77777777" w:rsidR="005775E3" w:rsidRPr="005775E3" w:rsidRDefault="005775E3" w:rsidP="007A36BF">
            <w:pPr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TGGATGCTCTCATCAGGACAG</w:t>
            </w:r>
          </w:p>
        </w:tc>
      </w:tr>
      <w:tr w:rsidR="002E73DB" w:rsidRPr="005775E3" w14:paraId="11789D6F" w14:textId="77777777" w:rsidTr="00EC31C9">
        <w:tc>
          <w:tcPr>
            <w:tcW w:w="1701" w:type="dxa"/>
          </w:tcPr>
          <w:p w14:paraId="1B8F08EA" w14:textId="1800A69D" w:rsidR="002E73DB" w:rsidRPr="005775E3" w:rsidRDefault="002E73DB" w:rsidP="007A36B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IL-8</w:t>
            </w:r>
          </w:p>
        </w:tc>
        <w:tc>
          <w:tcPr>
            <w:tcW w:w="3531" w:type="dxa"/>
          </w:tcPr>
          <w:p w14:paraId="5955C2F6" w14:textId="337308A2" w:rsidR="002E73DB" w:rsidRPr="005775E3" w:rsidRDefault="009352E3" w:rsidP="007A36BF">
            <w:pPr>
              <w:rPr>
                <w:rFonts w:ascii="Arial" w:hAnsi="Arial" w:cs="Arial"/>
              </w:rPr>
            </w:pPr>
            <w:r w:rsidRPr="009352E3">
              <w:rPr>
                <w:rFonts w:ascii="Arial" w:hAnsi="Arial" w:cs="Arial"/>
              </w:rPr>
              <w:t>ATGGCTGCTCAAGGCTGGTC</w:t>
            </w:r>
          </w:p>
        </w:tc>
        <w:tc>
          <w:tcPr>
            <w:tcW w:w="3580" w:type="dxa"/>
          </w:tcPr>
          <w:p w14:paraId="4A253BEC" w14:textId="73E77958" w:rsidR="002E73DB" w:rsidRPr="005775E3" w:rsidRDefault="009352E3" w:rsidP="007A36BF">
            <w:pPr>
              <w:rPr>
                <w:rFonts w:ascii="Arial" w:hAnsi="Arial" w:cs="Arial"/>
              </w:rPr>
            </w:pPr>
            <w:r w:rsidRPr="009352E3">
              <w:rPr>
                <w:rFonts w:ascii="Arial" w:hAnsi="Arial" w:cs="Arial"/>
              </w:rPr>
              <w:t>AGGCTTTTCATGCTCAACACTAT</w:t>
            </w:r>
          </w:p>
        </w:tc>
      </w:tr>
      <w:tr w:rsidR="002E73DB" w:rsidRPr="005775E3" w14:paraId="1344CBD9" w14:textId="77777777" w:rsidTr="00EC31C9">
        <w:tc>
          <w:tcPr>
            <w:tcW w:w="1701" w:type="dxa"/>
          </w:tcPr>
          <w:p w14:paraId="2A12CEB2" w14:textId="71ED85FA" w:rsidR="002E73DB" w:rsidRPr="005775E3" w:rsidRDefault="002E73DB" w:rsidP="007A36B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MCP-1</w:t>
            </w:r>
          </w:p>
        </w:tc>
        <w:tc>
          <w:tcPr>
            <w:tcW w:w="3531" w:type="dxa"/>
          </w:tcPr>
          <w:p w14:paraId="2E903C83" w14:textId="1F56534E" w:rsidR="002E73DB" w:rsidRPr="005775E3" w:rsidRDefault="002E73DB" w:rsidP="007A36BF">
            <w:pPr>
              <w:rPr>
                <w:rFonts w:ascii="Arial" w:hAnsi="Arial" w:cs="Arial"/>
              </w:rPr>
            </w:pPr>
            <w:r w:rsidRPr="002E73DB">
              <w:rPr>
                <w:rFonts w:ascii="Arial" w:hAnsi="Arial" w:cs="Arial"/>
              </w:rPr>
              <w:t>AGGTCCCTGTCATGCTTCTG</w:t>
            </w:r>
          </w:p>
        </w:tc>
        <w:tc>
          <w:tcPr>
            <w:tcW w:w="3580" w:type="dxa"/>
          </w:tcPr>
          <w:p w14:paraId="6E6E29C1" w14:textId="6606931C" w:rsidR="002E73DB" w:rsidRPr="005775E3" w:rsidRDefault="002E73DB" w:rsidP="007A36BF">
            <w:pPr>
              <w:rPr>
                <w:rFonts w:ascii="Arial" w:hAnsi="Arial" w:cs="Arial"/>
              </w:rPr>
            </w:pPr>
            <w:r w:rsidRPr="002E73DB">
              <w:rPr>
                <w:rFonts w:ascii="Arial" w:hAnsi="Arial" w:cs="Arial"/>
              </w:rPr>
              <w:t>TCTGGACCCATTCCTTCTTG</w:t>
            </w:r>
          </w:p>
        </w:tc>
      </w:tr>
      <w:tr w:rsidR="0065532F" w:rsidRPr="005775E3" w14:paraId="022606F3" w14:textId="77777777" w:rsidTr="00EC31C9">
        <w:tc>
          <w:tcPr>
            <w:tcW w:w="1701" w:type="dxa"/>
          </w:tcPr>
          <w:p w14:paraId="5C9C7DF4" w14:textId="1A3CFF25" w:rsidR="0065532F" w:rsidRPr="005775E3" w:rsidRDefault="0065532F" w:rsidP="007A36B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IFN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R1</w:t>
            </w:r>
          </w:p>
        </w:tc>
        <w:tc>
          <w:tcPr>
            <w:tcW w:w="3531" w:type="dxa"/>
          </w:tcPr>
          <w:p w14:paraId="7A98D281" w14:textId="2E633DE2" w:rsidR="0065532F" w:rsidRPr="005775E3" w:rsidRDefault="00EC31C9" w:rsidP="007A36B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CTGGCAGGATGATTCTGCTGG </w:t>
            </w:r>
          </w:p>
        </w:tc>
        <w:tc>
          <w:tcPr>
            <w:tcW w:w="3580" w:type="dxa"/>
          </w:tcPr>
          <w:p w14:paraId="53D08909" w14:textId="1FB5AEF2" w:rsidR="0065532F" w:rsidRPr="005775E3" w:rsidRDefault="00EC31C9" w:rsidP="007A36B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GCATACGACAGGGTTCAAGTTAT</w:t>
            </w:r>
          </w:p>
        </w:tc>
      </w:tr>
      <w:tr w:rsidR="0065532F" w:rsidRPr="005775E3" w14:paraId="5EAD0C37" w14:textId="77777777" w:rsidTr="00EC31C9">
        <w:tc>
          <w:tcPr>
            <w:tcW w:w="1701" w:type="dxa"/>
          </w:tcPr>
          <w:p w14:paraId="7D7FD0EE" w14:textId="72B2100C" w:rsidR="0065532F" w:rsidRPr="005775E3" w:rsidRDefault="0065532F" w:rsidP="006553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IFN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R2</w:t>
            </w:r>
          </w:p>
        </w:tc>
        <w:tc>
          <w:tcPr>
            <w:tcW w:w="3531" w:type="dxa"/>
          </w:tcPr>
          <w:p w14:paraId="2B7F3113" w14:textId="3F400028" w:rsidR="0065532F" w:rsidRPr="005775E3" w:rsidRDefault="00EC31C9" w:rsidP="0065532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TCCTCGCCAGACTCGTTTTC</w:t>
            </w:r>
          </w:p>
        </w:tc>
        <w:tc>
          <w:tcPr>
            <w:tcW w:w="3580" w:type="dxa"/>
          </w:tcPr>
          <w:p w14:paraId="498A6E0F" w14:textId="2BF14595" w:rsidR="0065532F" w:rsidRPr="005775E3" w:rsidRDefault="00EC31C9" w:rsidP="0065532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GTCTTGGGTCATTGCTGGAAG </w:t>
            </w:r>
          </w:p>
        </w:tc>
      </w:tr>
      <w:tr w:rsidR="0065532F" w:rsidRPr="005775E3" w14:paraId="5BE74648" w14:textId="77777777" w:rsidTr="00EC31C9">
        <w:tc>
          <w:tcPr>
            <w:tcW w:w="1701" w:type="dxa"/>
          </w:tcPr>
          <w:p w14:paraId="7B4211FB" w14:textId="305151E9" w:rsidR="0065532F" w:rsidRPr="005775E3" w:rsidRDefault="0065532F" w:rsidP="006553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ATF4</w:t>
            </w:r>
          </w:p>
        </w:tc>
        <w:tc>
          <w:tcPr>
            <w:tcW w:w="3531" w:type="dxa"/>
          </w:tcPr>
          <w:p w14:paraId="30B8BD80" w14:textId="470CF863" w:rsidR="0065532F" w:rsidRPr="005775E3" w:rsidRDefault="00EC31C9" w:rsidP="0065532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GTTCTCCAGCGACAAGGCTA</w:t>
            </w:r>
          </w:p>
        </w:tc>
        <w:tc>
          <w:tcPr>
            <w:tcW w:w="3580" w:type="dxa"/>
          </w:tcPr>
          <w:p w14:paraId="3A4A9FF5" w14:textId="1835E486" w:rsidR="0065532F" w:rsidRPr="005775E3" w:rsidRDefault="00EC31C9" w:rsidP="0065532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ATCCTGCTTGCTGTTGTTGG</w:t>
            </w:r>
          </w:p>
        </w:tc>
      </w:tr>
      <w:tr w:rsidR="0065532F" w:rsidRPr="005775E3" w14:paraId="52403789" w14:textId="77777777" w:rsidTr="00EC31C9">
        <w:tc>
          <w:tcPr>
            <w:tcW w:w="1701" w:type="dxa"/>
          </w:tcPr>
          <w:p w14:paraId="094CFF0C" w14:textId="55F823ED" w:rsidR="0065532F" w:rsidRDefault="0065532F" w:rsidP="0065532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 GAPDH</w:t>
            </w:r>
          </w:p>
        </w:tc>
        <w:tc>
          <w:tcPr>
            <w:tcW w:w="3531" w:type="dxa"/>
          </w:tcPr>
          <w:p w14:paraId="69E11CEA" w14:textId="61AAB979" w:rsidR="0065532F" w:rsidRPr="005775E3" w:rsidRDefault="00EC31C9" w:rsidP="0065532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TGGCAAAGTGGAGATTGTTGCC</w:t>
            </w:r>
          </w:p>
        </w:tc>
        <w:tc>
          <w:tcPr>
            <w:tcW w:w="3580" w:type="dxa"/>
          </w:tcPr>
          <w:p w14:paraId="7C1F27A1" w14:textId="13CAAF10" w:rsidR="0065532F" w:rsidRPr="005775E3" w:rsidRDefault="00EC31C9" w:rsidP="0065532F">
            <w:pPr>
              <w:rPr>
                <w:rFonts w:ascii="Arial" w:hAnsi="Arial" w:cs="Arial"/>
              </w:rPr>
            </w:pPr>
            <w:r w:rsidRPr="00EC31C9">
              <w:rPr>
                <w:rFonts w:ascii="Arial" w:hAnsi="Arial" w:cs="Arial"/>
              </w:rPr>
              <w:t>AAGATGGTGATGGGCTTCCCG</w:t>
            </w:r>
          </w:p>
        </w:tc>
      </w:tr>
      <w:tr w:rsidR="00EC31C9" w:rsidRPr="005775E3" w14:paraId="5EF0AD2C" w14:textId="77777777" w:rsidTr="00EC31C9">
        <w:tc>
          <w:tcPr>
            <w:tcW w:w="1701" w:type="dxa"/>
          </w:tcPr>
          <w:p w14:paraId="2E45A495" w14:textId="793F3584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uman MCP-1</w:t>
            </w:r>
          </w:p>
        </w:tc>
        <w:tc>
          <w:tcPr>
            <w:tcW w:w="3531" w:type="dxa"/>
          </w:tcPr>
          <w:p w14:paraId="40C7ABA4" w14:textId="68A07655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eastAsia="맑은 고딕" w:hAnsi="Arial" w:cs="Arial"/>
                <w:color w:val="000000"/>
              </w:rPr>
              <w:t>GACCATTGTGGCCAAGGAGAT</w:t>
            </w:r>
          </w:p>
        </w:tc>
        <w:tc>
          <w:tcPr>
            <w:tcW w:w="3580" w:type="dxa"/>
          </w:tcPr>
          <w:p w14:paraId="47107F4E" w14:textId="6EE87E28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eastAsia="맑은 고딕" w:hAnsi="Arial" w:cs="Arial"/>
                <w:color w:val="000000"/>
              </w:rPr>
              <w:t>TGTCCAGGTGGTCCATGGA</w:t>
            </w:r>
          </w:p>
        </w:tc>
      </w:tr>
      <w:tr w:rsidR="00EC31C9" w:rsidRPr="005775E3" w14:paraId="62F9F01F" w14:textId="77777777" w:rsidTr="00EC31C9">
        <w:tc>
          <w:tcPr>
            <w:tcW w:w="1701" w:type="dxa"/>
          </w:tcPr>
          <w:p w14:paraId="5E07C3E5" w14:textId="49384C7F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uman TNF-</w:t>
            </w:r>
            <w:r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3531" w:type="dxa"/>
          </w:tcPr>
          <w:p w14:paraId="6AF306E6" w14:textId="0A2F9124" w:rsidR="00EC31C9" w:rsidRPr="005775E3" w:rsidRDefault="00EC31C9" w:rsidP="00EC31C9">
            <w:pPr>
              <w:rPr>
                <w:rFonts w:ascii="Arial" w:hAnsi="Arial" w:cs="Arial"/>
              </w:rPr>
            </w:pPr>
            <w:r w:rsidRPr="00D23931">
              <w:rPr>
                <w:rFonts w:ascii="Arial" w:hAnsi="Arial" w:cs="Arial"/>
              </w:rPr>
              <w:t>GAGCTGAACAATAGGCTGTTCCCA</w:t>
            </w:r>
          </w:p>
        </w:tc>
        <w:tc>
          <w:tcPr>
            <w:tcW w:w="3580" w:type="dxa"/>
          </w:tcPr>
          <w:p w14:paraId="085C962D" w14:textId="5DDFB90A" w:rsidR="00EC31C9" w:rsidRPr="005775E3" w:rsidRDefault="00EC31C9" w:rsidP="00EC31C9">
            <w:pPr>
              <w:rPr>
                <w:rFonts w:ascii="Arial" w:hAnsi="Arial" w:cs="Arial"/>
              </w:rPr>
            </w:pPr>
            <w:r w:rsidRPr="00D23931">
              <w:rPr>
                <w:rFonts w:ascii="Arial" w:hAnsi="Arial" w:cs="Arial"/>
              </w:rPr>
              <w:t>AGAGGCTCAGCAATGAGTGACAGT</w:t>
            </w:r>
          </w:p>
        </w:tc>
      </w:tr>
      <w:tr w:rsidR="00EC31C9" w:rsidRPr="005775E3" w14:paraId="1E82DF37" w14:textId="77777777" w:rsidTr="00EC31C9">
        <w:tc>
          <w:tcPr>
            <w:tcW w:w="1701" w:type="dxa"/>
          </w:tcPr>
          <w:p w14:paraId="1FD87CFC" w14:textId="650F0C6B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uman CXCL10</w:t>
            </w:r>
          </w:p>
        </w:tc>
        <w:tc>
          <w:tcPr>
            <w:tcW w:w="3531" w:type="dxa"/>
          </w:tcPr>
          <w:p w14:paraId="4F3F8AD1" w14:textId="01757AD6" w:rsidR="00EC31C9" w:rsidRPr="005775E3" w:rsidRDefault="00EC31C9" w:rsidP="00EC31C9">
            <w:pPr>
              <w:rPr>
                <w:rFonts w:ascii="Arial" w:hAnsi="Arial" w:cs="Arial"/>
              </w:rPr>
            </w:pPr>
            <w:r w:rsidRPr="00D23931">
              <w:rPr>
                <w:rFonts w:ascii="Arial" w:hAnsi="Arial" w:cs="Arial"/>
              </w:rPr>
              <w:t>TGGCATTCAAGGAGTACCTCTC</w:t>
            </w:r>
          </w:p>
        </w:tc>
        <w:tc>
          <w:tcPr>
            <w:tcW w:w="3580" w:type="dxa"/>
          </w:tcPr>
          <w:p w14:paraId="53BD4167" w14:textId="12F6260F" w:rsidR="00EC31C9" w:rsidRPr="005775E3" w:rsidRDefault="00EC31C9" w:rsidP="00EC31C9">
            <w:pPr>
              <w:rPr>
                <w:rFonts w:ascii="Arial" w:hAnsi="Arial" w:cs="Arial"/>
              </w:rPr>
            </w:pPr>
            <w:r w:rsidRPr="00D23931">
              <w:rPr>
                <w:rFonts w:ascii="Arial" w:hAnsi="Arial" w:cs="Arial"/>
              </w:rPr>
              <w:t>TGATGGCCTTCGATTCTGGA</w:t>
            </w:r>
          </w:p>
        </w:tc>
      </w:tr>
      <w:tr w:rsidR="00EC31C9" w:rsidRPr="005775E3" w14:paraId="0ADC031D" w14:textId="77777777" w:rsidTr="00EC31C9">
        <w:tc>
          <w:tcPr>
            <w:tcW w:w="1701" w:type="dxa"/>
          </w:tcPr>
          <w:p w14:paraId="7261E7AA" w14:textId="0C844678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uman</w:t>
            </w:r>
            <w:r w:rsidRPr="005775E3">
              <w:rPr>
                <w:rFonts w:ascii="Arial" w:hAnsi="Arial" w:cs="Arial"/>
              </w:rPr>
              <w:t xml:space="preserve"> IL-1</w:t>
            </w:r>
            <w:r w:rsidRPr="005775E3">
              <w:rPr>
                <w:rFonts w:ascii="Arial" w:eastAsiaTheme="minorHAnsi" w:hAnsi="Arial" w:cs="Arial"/>
              </w:rPr>
              <w:t>β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31" w:type="dxa"/>
          </w:tcPr>
          <w:p w14:paraId="31016004" w14:textId="70AFAC87" w:rsidR="00EC31C9" w:rsidRPr="005775E3" w:rsidRDefault="00EC31C9" w:rsidP="00EC31C9">
            <w:pPr>
              <w:rPr>
                <w:rFonts w:ascii="Arial" w:hAnsi="Arial" w:cs="Arial"/>
              </w:rPr>
            </w:pPr>
            <w:r w:rsidRPr="00D23931">
              <w:rPr>
                <w:rFonts w:ascii="Arial" w:hAnsi="Arial" w:cs="Arial"/>
              </w:rPr>
              <w:t>ACAGCTGGAGAGTGTAGATCC</w:t>
            </w:r>
          </w:p>
        </w:tc>
        <w:tc>
          <w:tcPr>
            <w:tcW w:w="3580" w:type="dxa"/>
          </w:tcPr>
          <w:p w14:paraId="1CCD4BA7" w14:textId="1E7ABB72" w:rsidR="00EC31C9" w:rsidRPr="005775E3" w:rsidRDefault="00EC31C9" w:rsidP="00EC31C9">
            <w:pPr>
              <w:rPr>
                <w:rFonts w:ascii="Arial" w:hAnsi="Arial" w:cs="Arial"/>
              </w:rPr>
            </w:pPr>
            <w:r w:rsidRPr="00D23931">
              <w:rPr>
                <w:rFonts w:ascii="Arial" w:hAnsi="Arial" w:cs="Arial"/>
              </w:rPr>
              <w:t>CTTGAGAGGTGCTGATGTACC</w:t>
            </w:r>
          </w:p>
        </w:tc>
      </w:tr>
      <w:tr w:rsidR="00EC31C9" w:rsidRPr="005775E3" w14:paraId="34A504D7" w14:textId="77777777" w:rsidTr="00EC31C9">
        <w:tc>
          <w:tcPr>
            <w:tcW w:w="1701" w:type="dxa"/>
          </w:tcPr>
          <w:p w14:paraId="6C9ECB6F" w14:textId="3E2684D6" w:rsidR="00EC31C9" w:rsidRPr="005775E3" w:rsidRDefault="00EC31C9" w:rsidP="00EC31C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uman GAPDH</w:t>
            </w:r>
          </w:p>
        </w:tc>
        <w:tc>
          <w:tcPr>
            <w:tcW w:w="3531" w:type="dxa"/>
          </w:tcPr>
          <w:p w14:paraId="22EF53AB" w14:textId="0244F123" w:rsidR="00EC31C9" w:rsidRPr="005775E3" w:rsidRDefault="00EC31C9" w:rsidP="00EC31C9">
            <w:pPr>
              <w:rPr>
                <w:rFonts w:ascii="Arial" w:hAnsi="Arial" w:cs="Arial"/>
              </w:rPr>
            </w:pPr>
            <w:r w:rsidRPr="004E5BED">
              <w:rPr>
                <w:rFonts w:ascii="Arial" w:hAnsi="Arial" w:cs="Arial"/>
              </w:rPr>
              <w:t>GAGTCAACGGATTTGGTCGT</w:t>
            </w:r>
          </w:p>
        </w:tc>
        <w:tc>
          <w:tcPr>
            <w:tcW w:w="3580" w:type="dxa"/>
          </w:tcPr>
          <w:p w14:paraId="526981CA" w14:textId="29E3888F" w:rsidR="00EC31C9" w:rsidRPr="005775E3" w:rsidRDefault="00EC31C9" w:rsidP="00EC31C9">
            <w:pPr>
              <w:rPr>
                <w:rFonts w:ascii="Arial" w:hAnsi="Arial" w:cs="Arial"/>
              </w:rPr>
            </w:pPr>
            <w:r w:rsidRPr="004E5BED">
              <w:rPr>
                <w:rFonts w:ascii="Arial" w:hAnsi="Arial" w:cs="Arial"/>
              </w:rPr>
              <w:t>TTGATTTTGGAGGGATCTCG</w:t>
            </w:r>
          </w:p>
        </w:tc>
      </w:tr>
    </w:tbl>
    <w:p w14:paraId="3B0DCC8F" w14:textId="77777777" w:rsidR="00A30230" w:rsidRPr="005775E3" w:rsidRDefault="00A30230">
      <w:pPr>
        <w:rPr>
          <w:rFonts w:ascii="Arial" w:hAnsi="Arial" w:cs="Arial"/>
        </w:rPr>
      </w:pPr>
    </w:p>
    <w:p w14:paraId="2669C59B" w14:textId="27E7BB28" w:rsidR="005775E3" w:rsidRPr="005775E3" w:rsidRDefault="008063A3" w:rsidP="005775E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5775E3" w:rsidRPr="005775E3">
        <w:rPr>
          <w:rFonts w:ascii="Arial" w:hAnsi="Arial" w:cs="Arial"/>
        </w:rPr>
        <w:t xml:space="preserve">Table </w:t>
      </w:r>
      <w:r w:rsidR="003F5D3F">
        <w:rPr>
          <w:rFonts w:ascii="Arial" w:hAnsi="Arial" w:cs="Arial"/>
        </w:rPr>
        <w:t>S</w:t>
      </w:r>
      <w:r w:rsidR="005775E3">
        <w:rPr>
          <w:rFonts w:ascii="Arial" w:hAnsi="Arial" w:cs="Arial"/>
        </w:rPr>
        <w:t>2</w:t>
      </w:r>
      <w:r w:rsidR="005775E3" w:rsidRPr="005775E3">
        <w:rPr>
          <w:rFonts w:ascii="Arial" w:hAnsi="Arial" w:cs="Arial"/>
        </w:rPr>
        <w:t>. Information on the antibodies</w:t>
      </w:r>
      <w:r w:rsidR="005775E3">
        <w:rPr>
          <w:rFonts w:ascii="Arial" w:hAnsi="Arial" w:cs="Arial"/>
        </w:rPr>
        <w:t xml:space="preserve"> used for immunohistochemical staining</w:t>
      </w:r>
    </w:p>
    <w:tbl>
      <w:tblPr>
        <w:tblStyle w:val="2"/>
        <w:tblW w:w="87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639"/>
      </w:tblGrid>
      <w:tr w:rsidR="005775E3" w:rsidRPr="005775E3" w14:paraId="40EC87E8" w14:textId="77777777" w:rsidTr="00577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CE8D05" w14:textId="77777777" w:rsidR="005775E3" w:rsidRPr="005775E3" w:rsidRDefault="005775E3" w:rsidP="005775E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Target</w:t>
            </w:r>
          </w:p>
        </w:tc>
        <w:tc>
          <w:tcPr>
            <w:tcW w:w="3402" w:type="dxa"/>
          </w:tcPr>
          <w:p w14:paraId="0904DE20" w14:textId="58F8C907" w:rsidR="005775E3" w:rsidRPr="005775E3" w:rsidRDefault="005775E3" w:rsidP="005775E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Primary antibod</w:t>
            </w:r>
            <w:r w:rsidR="0097692F">
              <w:rPr>
                <w:rFonts w:ascii="Arial" w:hAnsi="Arial" w:cs="Arial"/>
                <w:b w:val="0"/>
                <w:bCs w:val="0"/>
              </w:rPr>
              <w:t>ies</w:t>
            </w:r>
          </w:p>
        </w:tc>
        <w:tc>
          <w:tcPr>
            <w:tcW w:w="3639" w:type="dxa"/>
          </w:tcPr>
          <w:p w14:paraId="5591440D" w14:textId="33EA7887" w:rsidR="005775E3" w:rsidRPr="005775E3" w:rsidRDefault="005775E3" w:rsidP="005775E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Secondary antibod</w:t>
            </w:r>
            <w:r w:rsidR="00167028">
              <w:rPr>
                <w:rFonts w:ascii="Arial" w:hAnsi="Arial" w:cs="Arial"/>
                <w:b w:val="0"/>
                <w:bCs w:val="0"/>
              </w:rPr>
              <w:t>ies</w:t>
            </w:r>
            <w:r w:rsidRPr="005775E3">
              <w:rPr>
                <w:rFonts w:ascii="Arial" w:hAnsi="Arial" w:cs="Arial"/>
                <w:b w:val="0"/>
                <w:bCs w:val="0"/>
              </w:rPr>
              <w:t xml:space="preserve"> and chromogenic kit</w:t>
            </w:r>
          </w:p>
        </w:tc>
      </w:tr>
      <w:tr w:rsidR="005775E3" w:rsidRPr="005775E3" w14:paraId="4FBE5726" w14:textId="77777777" w:rsidTr="00577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26994F" w14:textId="224D47CA" w:rsidR="005775E3" w:rsidRPr="005775E3" w:rsidRDefault="005775E3" w:rsidP="005775E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CNA</w:t>
            </w:r>
          </w:p>
        </w:tc>
        <w:tc>
          <w:tcPr>
            <w:tcW w:w="3402" w:type="dxa"/>
          </w:tcPr>
          <w:p w14:paraId="5CD45738" w14:textId="0C7E97A2" w:rsidR="005775E3" w:rsidRPr="005775E3" w:rsidRDefault="007F69A3" w:rsidP="007F69A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 xml:space="preserve">ouse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PCNA, Santa Cruz Biotechnology, sc-56, 1:100</w:t>
            </w:r>
          </w:p>
        </w:tc>
        <w:tc>
          <w:tcPr>
            <w:tcW w:w="3639" w:type="dxa"/>
            <w:vMerge w:val="restart"/>
          </w:tcPr>
          <w:p w14:paraId="2CB5A66C" w14:textId="77777777" w:rsidR="005775E3" w:rsidRPr="005775E3" w:rsidRDefault="005775E3" w:rsidP="005775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Mouse and Rabbit Specific HRP/DAB IHC Detection Kit - Micro-polymer (ab236466), Abcam</w:t>
            </w:r>
          </w:p>
        </w:tc>
      </w:tr>
      <w:tr w:rsidR="00EC31C9" w:rsidRPr="005775E3" w14:paraId="074B5ED4" w14:textId="77777777" w:rsidTr="00577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DB5DC5" w14:textId="0580DA78" w:rsidR="00EC31C9" w:rsidRPr="00EC31C9" w:rsidRDefault="00EC31C9" w:rsidP="005775E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N</w:t>
            </w:r>
            <w:r>
              <w:rPr>
                <w:rFonts w:ascii="Arial" w:hAnsi="Arial" w:cs="Arial"/>
                <w:b w:val="0"/>
                <w:bCs w:val="0"/>
              </w:rPr>
              <w:t>GAL</w:t>
            </w:r>
          </w:p>
        </w:tc>
        <w:tc>
          <w:tcPr>
            <w:tcW w:w="3402" w:type="dxa"/>
          </w:tcPr>
          <w:p w14:paraId="68A926D4" w14:textId="308671F9" w:rsidR="00EC31C9" w:rsidRDefault="005F3FE2" w:rsidP="007F6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NGAL, Abcam, ab216462, 1:2,000</w:t>
            </w:r>
          </w:p>
        </w:tc>
        <w:tc>
          <w:tcPr>
            <w:tcW w:w="3639" w:type="dxa"/>
            <w:vMerge/>
          </w:tcPr>
          <w:p w14:paraId="3C43922B" w14:textId="77777777" w:rsidR="00EC31C9" w:rsidRPr="005775E3" w:rsidRDefault="00EC31C9" w:rsidP="0057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42D4C880" w14:textId="77777777" w:rsidTr="00577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222572" w14:textId="59160354" w:rsidR="007F69A3" w:rsidRPr="005775E3" w:rsidRDefault="007F69A3" w:rsidP="007F69A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CD45</w:t>
            </w:r>
          </w:p>
        </w:tc>
        <w:tc>
          <w:tcPr>
            <w:tcW w:w="3402" w:type="dxa"/>
          </w:tcPr>
          <w:p w14:paraId="3D035BAF" w14:textId="5FF9CB1C" w:rsidR="007F69A3" w:rsidRPr="005775E3" w:rsidRDefault="007F69A3" w:rsidP="007F69A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 xml:space="preserve">Rabbit </w:t>
            </w:r>
            <w:proofErr w:type="spellStart"/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pAb</w:t>
            </w:r>
            <w:proofErr w:type="spellEnd"/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 xml:space="preserve"> against CD45, </w:t>
            </w:r>
            <w:proofErr w:type="spellStart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abcam</w:t>
            </w:r>
            <w:proofErr w:type="spellEnd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, ab10558</w:t>
            </w:r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, 1</w:t>
            </w:r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sym w:font="Symbol" w:char="F06D"/>
            </w:r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g/ml</w:t>
            </w:r>
          </w:p>
        </w:tc>
        <w:tc>
          <w:tcPr>
            <w:tcW w:w="3639" w:type="dxa"/>
            <w:vMerge/>
          </w:tcPr>
          <w:p w14:paraId="0A42E195" w14:textId="77777777" w:rsidR="007F69A3" w:rsidRPr="005775E3" w:rsidRDefault="007F69A3" w:rsidP="007F69A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1C1DD8FE" w14:textId="77777777" w:rsidTr="00577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1CB941" w14:textId="60964E10" w:rsidR="007F69A3" w:rsidRPr="005775E3" w:rsidRDefault="007F69A3" w:rsidP="007F69A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F</w:t>
            </w:r>
            <w:r>
              <w:rPr>
                <w:rFonts w:ascii="Arial" w:hAnsi="Arial" w:cs="Arial"/>
                <w:b w:val="0"/>
                <w:bCs w:val="0"/>
              </w:rPr>
              <w:t>4/80</w:t>
            </w:r>
          </w:p>
        </w:tc>
        <w:tc>
          <w:tcPr>
            <w:tcW w:w="3402" w:type="dxa"/>
          </w:tcPr>
          <w:p w14:paraId="00FBDBE4" w14:textId="030491D9" w:rsidR="007F69A3" w:rsidRPr="005775E3" w:rsidRDefault="007F69A3" w:rsidP="007F69A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5775E3">
              <w:rPr>
                <w:rFonts w:ascii="Arial" w:hAnsi="Arial" w:cs="Arial"/>
              </w:rPr>
              <w:t>Cell Signaling Technology</w:t>
            </w:r>
            <w:r>
              <w:rPr>
                <w:rFonts w:ascii="Arial" w:hAnsi="Arial" w:cs="Arial"/>
              </w:rPr>
              <w:t>, #70076T, 1:250</w:t>
            </w:r>
          </w:p>
        </w:tc>
        <w:tc>
          <w:tcPr>
            <w:tcW w:w="3639" w:type="dxa"/>
            <w:vMerge/>
          </w:tcPr>
          <w:p w14:paraId="0CB1CD4E" w14:textId="77777777" w:rsidR="007F69A3" w:rsidRPr="005775E3" w:rsidRDefault="007F69A3" w:rsidP="007F69A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44A1B7B4" w14:textId="77777777" w:rsidTr="00577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9C5E70" w14:textId="1BDD9F9A" w:rsidR="007F69A3" w:rsidRDefault="007F69A3" w:rsidP="007F69A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L</w:t>
            </w:r>
            <w:r>
              <w:rPr>
                <w:rFonts w:ascii="Arial" w:hAnsi="Arial" w:cs="Arial"/>
                <w:b w:val="0"/>
                <w:bCs w:val="0"/>
              </w:rPr>
              <w:t>y6G</w:t>
            </w:r>
          </w:p>
        </w:tc>
        <w:tc>
          <w:tcPr>
            <w:tcW w:w="3402" w:type="dxa"/>
          </w:tcPr>
          <w:p w14:paraId="2EDFF064" w14:textId="2731D447" w:rsidR="007F69A3" w:rsidRPr="005775E3" w:rsidRDefault="007F69A3" w:rsidP="007F6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 xml:space="preserve">Anti-Ly6g antibody (EPR22909-135), </w:t>
            </w:r>
            <w:proofErr w:type="spellStart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abcam</w:t>
            </w:r>
            <w:proofErr w:type="spellEnd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, ab238132, 1:600</w:t>
            </w:r>
          </w:p>
        </w:tc>
        <w:tc>
          <w:tcPr>
            <w:tcW w:w="3639" w:type="dxa"/>
            <w:vMerge/>
          </w:tcPr>
          <w:p w14:paraId="6015EFE9" w14:textId="77777777" w:rsidR="007F69A3" w:rsidRPr="005775E3" w:rsidRDefault="007F69A3" w:rsidP="007F6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4C2ACD57" w14:textId="77777777" w:rsidTr="00577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1A4FD5" w14:textId="77777777" w:rsidR="007F69A3" w:rsidRPr="005775E3" w:rsidRDefault="007F69A3" w:rsidP="007F69A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TNF-α</w:t>
            </w:r>
          </w:p>
        </w:tc>
        <w:tc>
          <w:tcPr>
            <w:tcW w:w="3402" w:type="dxa"/>
          </w:tcPr>
          <w:p w14:paraId="4C7563C3" w14:textId="6011EB3A" w:rsidR="007F69A3" w:rsidRPr="005775E3" w:rsidRDefault="007F69A3" w:rsidP="007F69A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Anti-TNF alpha antibody</w:t>
            </w:r>
            <w:r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 xml:space="preserve"> </w:t>
            </w:r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 xml:space="preserve">(52B83), </w:t>
            </w:r>
            <w:proofErr w:type="spellStart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abcam</w:t>
            </w:r>
            <w:proofErr w:type="spellEnd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, ab1793,1:50</w:t>
            </w:r>
          </w:p>
        </w:tc>
        <w:tc>
          <w:tcPr>
            <w:tcW w:w="3639" w:type="dxa"/>
            <w:vMerge/>
          </w:tcPr>
          <w:p w14:paraId="48825CB1" w14:textId="77777777" w:rsidR="007F69A3" w:rsidRPr="005775E3" w:rsidRDefault="007F69A3" w:rsidP="007F69A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51DE3A3B" w14:textId="77777777" w:rsidTr="00577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1450AF" w14:textId="77777777" w:rsidR="007F69A3" w:rsidRPr="005775E3" w:rsidRDefault="007F69A3" w:rsidP="007F69A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 w:hint="eastAsia"/>
                <w:b w:val="0"/>
                <w:bCs w:val="0"/>
              </w:rPr>
              <w:t>C</w:t>
            </w:r>
            <w:r w:rsidRPr="005775E3">
              <w:rPr>
                <w:rFonts w:ascii="Arial" w:hAnsi="Arial" w:cs="Arial"/>
                <w:b w:val="0"/>
                <w:bCs w:val="0"/>
              </w:rPr>
              <w:t>leaved caspase 3</w:t>
            </w:r>
          </w:p>
        </w:tc>
        <w:tc>
          <w:tcPr>
            <w:tcW w:w="3402" w:type="dxa"/>
          </w:tcPr>
          <w:p w14:paraId="23680764" w14:textId="77777777" w:rsidR="007F69A3" w:rsidRPr="005775E3" w:rsidRDefault="007F69A3" w:rsidP="007F69A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75E3">
              <w:rPr>
                <w:rFonts w:ascii="Arial" w:hAnsi="Arial" w:cs="Arial"/>
              </w:rPr>
              <w:t>Cleaved Caspase-3 (Asp175) Antibody, Cell Signaling Technology, 9661, 1:400</w:t>
            </w:r>
          </w:p>
        </w:tc>
        <w:tc>
          <w:tcPr>
            <w:tcW w:w="3639" w:type="dxa"/>
            <w:vMerge/>
          </w:tcPr>
          <w:p w14:paraId="39C190D6" w14:textId="77777777" w:rsidR="007F69A3" w:rsidRPr="005775E3" w:rsidRDefault="007F69A3" w:rsidP="007F69A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18EFD5A2" w14:textId="77777777" w:rsidTr="005775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56CD721" w14:textId="77777777" w:rsidR="007F69A3" w:rsidRPr="005775E3" w:rsidRDefault="007F69A3" w:rsidP="007F69A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 w:hint="eastAsia"/>
                <w:b w:val="0"/>
                <w:bCs w:val="0"/>
              </w:rPr>
              <w:t>C</w:t>
            </w:r>
            <w:r w:rsidRPr="005775E3">
              <w:rPr>
                <w:rFonts w:ascii="Arial" w:hAnsi="Arial" w:cs="Arial"/>
                <w:b w:val="0"/>
                <w:bCs w:val="0"/>
              </w:rPr>
              <w:t>D31</w:t>
            </w:r>
          </w:p>
        </w:tc>
        <w:tc>
          <w:tcPr>
            <w:tcW w:w="3402" w:type="dxa"/>
          </w:tcPr>
          <w:p w14:paraId="4B85E3D4" w14:textId="02396976" w:rsidR="007F69A3" w:rsidRPr="005775E3" w:rsidRDefault="007F69A3" w:rsidP="007F69A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 xml:space="preserve">Anti-CD31 antibody (RM1006), </w:t>
            </w:r>
            <w:proofErr w:type="spellStart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abcam</w:t>
            </w:r>
            <w:proofErr w:type="spellEnd"/>
            <w:r w:rsidRPr="004577A2">
              <w:rPr>
                <w:rFonts w:ascii="Arial" w:hAnsi="Arial" w:cs="Arial"/>
                <w:color w:val="1E1E1E"/>
                <w:szCs w:val="20"/>
                <w:shd w:val="clear" w:color="auto" w:fill="FFFFFF"/>
              </w:rPr>
              <w:t>, ab281583, 1:4,000</w:t>
            </w:r>
          </w:p>
        </w:tc>
        <w:tc>
          <w:tcPr>
            <w:tcW w:w="3639" w:type="dxa"/>
            <w:vMerge/>
          </w:tcPr>
          <w:p w14:paraId="1E8CC1B4" w14:textId="77777777" w:rsidR="007F69A3" w:rsidRPr="005775E3" w:rsidRDefault="007F69A3" w:rsidP="007F69A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F69A3" w:rsidRPr="005775E3" w14:paraId="0E96E31B" w14:textId="77777777" w:rsidTr="00577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A1A6A1" w14:textId="68454DA3" w:rsidR="007F69A3" w:rsidRPr="005775E3" w:rsidRDefault="007F69A3" w:rsidP="007F69A3">
            <w:pPr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 w:hint="eastAsia"/>
                <w:b w:val="0"/>
                <w:bCs w:val="0"/>
              </w:rPr>
              <w:t>B</w:t>
            </w:r>
            <w:r w:rsidRPr="005775E3">
              <w:rPr>
                <w:rFonts w:ascii="Arial" w:hAnsi="Arial" w:cs="Arial"/>
                <w:b w:val="0"/>
                <w:bCs w:val="0"/>
              </w:rPr>
              <w:t>AX</w:t>
            </w:r>
          </w:p>
        </w:tc>
        <w:tc>
          <w:tcPr>
            <w:tcW w:w="3402" w:type="dxa"/>
          </w:tcPr>
          <w:p w14:paraId="19822065" w14:textId="53C466FD" w:rsidR="007F69A3" w:rsidRPr="005775E3" w:rsidRDefault="007F69A3" w:rsidP="007F69A3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577A2">
              <w:rPr>
                <w:rFonts w:ascii="Arial" w:eastAsia="굴림" w:hAnsi="Arial" w:cs="Arial"/>
                <w:kern w:val="36"/>
                <w:szCs w:val="20"/>
              </w:rPr>
              <w:t>Bax</w:t>
            </w:r>
            <w:proofErr w:type="spellEnd"/>
            <w:r w:rsidRPr="004577A2">
              <w:rPr>
                <w:rFonts w:ascii="Arial" w:eastAsia="굴림" w:hAnsi="Arial" w:cs="Arial"/>
                <w:kern w:val="36"/>
                <w:szCs w:val="20"/>
              </w:rPr>
              <w:t xml:space="preserve"> Antibody (B-9)</w:t>
            </w:r>
            <w:r w:rsidRPr="00D11445">
              <w:rPr>
                <w:rFonts w:ascii="Arial" w:eastAsia="굴림" w:hAnsi="Arial" w:cs="Arial"/>
                <w:kern w:val="36"/>
                <w:szCs w:val="20"/>
              </w:rPr>
              <w:t>,</w:t>
            </w:r>
            <w:r w:rsidRPr="00D11445">
              <w:rPr>
                <w:rFonts w:ascii="open_sanslight" w:eastAsia="굴림" w:hAnsi="open_sanslight" w:cs="굴림"/>
                <w:kern w:val="36"/>
                <w:sz w:val="48"/>
                <w:szCs w:val="48"/>
              </w:rPr>
              <w:t xml:space="preserve"> </w:t>
            </w:r>
            <w:r>
              <w:rPr>
                <w:rFonts w:ascii="Arial" w:hAnsi="Arial" w:cs="Arial"/>
              </w:rPr>
              <w:t>Santa Cruz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Biotechnology, sc-7480, 1:100</w:t>
            </w:r>
          </w:p>
        </w:tc>
        <w:tc>
          <w:tcPr>
            <w:tcW w:w="3639" w:type="dxa"/>
          </w:tcPr>
          <w:p w14:paraId="3021751F" w14:textId="77777777" w:rsidR="007F69A3" w:rsidRPr="005775E3" w:rsidRDefault="007F69A3" w:rsidP="007F6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3E36704" w14:textId="77777777" w:rsidR="005775E3" w:rsidRPr="005775E3" w:rsidRDefault="005775E3" w:rsidP="005775E3">
      <w:pPr>
        <w:rPr>
          <w:rFonts w:ascii="Arial" w:hAnsi="Arial" w:cs="Arial"/>
        </w:rPr>
      </w:pPr>
    </w:p>
    <w:p w14:paraId="1E220862" w14:textId="77777777" w:rsidR="00385E8C" w:rsidRDefault="00385E8C" w:rsidP="005775E3">
      <w:pPr>
        <w:rPr>
          <w:rFonts w:ascii="Arial" w:hAnsi="Arial" w:cs="Arial"/>
        </w:rPr>
      </w:pPr>
    </w:p>
    <w:p w14:paraId="48548D68" w14:textId="77777777" w:rsidR="00385E8C" w:rsidRDefault="00385E8C" w:rsidP="005775E3">
      <w:pPr>
        <w:rPr>
          <w:rFonts w:ascii="Arial" w:hAnsi="Arial" w:cs="Arial"/>
        </w:rPr>
      </w:pPr>
    </w:p>
    <w:p w14:paraId="1831F922" w14:textId="77777777" w:rsidR="00385E8C" w:rsidRDefault="00385E8C" w:rsidP="005775E3">
      <w:pPr>
        <w:rPr>
          <w:rFonts w:ascii="Arial" w:hAnsi="Arial" w:cs="Arial"/>
        </w:rPr>
      </w:pPr>
    </w:p>
    <w:p w14:paraId="408ECE69" w14:textId="77777777" w:rsidR="00385E8C" w:rsidRDefault="00385E8C" w:rsidP="005775E3">
      <w:pPr>
        <w:rPr>
          <w:rFonts w:ascii="Arial" w:hAnsi="Arial" w:cs="Arial"/>
        </w:rPr>
      </w:pPr>
    </w:p>
    <w:p w14:paraId="4291807B" w14:textId="502F459F" w:rsidR="005775E3" w:rsidRPr="005775E3" w:rsidRDefault="008063A3" w:rsidP="005775E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5775E3" w:rsidRPr="005775E3">
        <w:rPr>
          <w:rFonts w:ascii="Arial" w:hAnsi="Arial" w:cs="Arial"/>
        </w:rPr>
        <w:t xml:space="preserve">Table </w:t>
      </w:r>
      <w:r w:rsidR="003F5D3F">
        <w:rPr>
          <w:rFonts w:ascii="Arial" w:hAnsi="Arial" w:cs="Arial"/>
        </w:rPr>
        <w:t>S</w:t>
      </w:r>
      <w:r w:rsidR="005775E3">
        <w:rPr>
          <w:rFonts w:ascii="Arial" w:hAnsi="Arial" w:cs="Arial"/>
        </w:rPr>
        <w:t>3</w:t>
      </w:r>
      <w:r w:rsidR="005775E3" w:rsidRPr="005775E3">
        <w:rPr>
          <w:rFonts w:ascii="Arial" w:hAnsi="Arial" w:cs="Arial"/>
        </w:rPr>
        <w:t>. Information on the antibodies</w:t>
      </w:r>
      <w:r w:rsidR="005775E3">
        <w:rPr>
          <w:rFonts w:ascii="Arial" w:hAnsi="Arial" w:cs="Arial"/>
        </w:rPr>
        <w:t xml:space="preserve"> used for </w:t>
      </w:r>
      <w:r w:rsidR="005775E3" w:rsidRPr="00CB6397">
        <w:rPr>
          <w:rFonts w:ascii="Arial" w:hAnsi="Arial" w:cs="Arial"/>
        </w:rPr>
        <w:t>immunoblotting</w:t>
      </w:r>
    </w:p>
    <w:tbl>
      <w:tblPr>
        <w:tblStyle w:val="2"/>
        <w:tblW w:w="87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639"/>
      </w:tblGrid>
      <w:tr w:rsidR="005775E3" w:rsidRPr="005775E3" w14:paraId="6A427848" w14:textId="77777777" w:rsidTr="00021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FAD51C" w14:textId="77777777" w:rsidR="005775E3" w:rsidRPr="005775E3" w:rsidRDefault="005775E3" w:rsidP="000210DF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Target</w:t>
            </w:r>
          </w:p>
        </w:tc>
        <w:tc>
          <w:tcPr>
            <w:tcW w:w="3402" w:type="dxa"/>
          </w:tcPr>
          <w:p w14:paraId="4BCE78A0" w14:textId="4F7A2BA4" w:rsidR="005775E3" w:rsidRPr="005775E3" w:rsidRDefault="005775E3" w:rsidP="000210D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Primary antibod</w:t>
            </w:r>
            <w:r w:rsidR="0097692F">
              <w:rPr>
                <w:rFonts w:ascii="Arial" w:hAnsi="Arial" w:cs="Arial"/>
                <w:b w:val="0"/>
                <w:bCs w:val="0"/>
              </w:rPr>
              <w:t>ies and dilution ratio</w:t>
            </w:r>
          </w:p>
        </w:tc>
        <w:tc>
          <w:tcPr>
            <w:tcW w:w="3639" w:type="dxa"/>
          </w:tcPr>
          <w:p w14:paraId="4AF669B7" w14:textId="52E58277" w:rsidR="005775E3" w:rsidRPr="005775E3" w:rsidRDefault="005775E3" w:rsidP="000210D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Secondary antibod</w:t>
            </w:r>
            <w:r w:rsidR="00167028">
              <w:rPr>
                <w:rFonts w:ascii="Arial" w:hAnsi="Arial" w:cs="Arial"/>
                <w:b w:val="0"/>
                <w:bCs w:val="0"/>
              </w:rPr>
              <w:t>ies</w:t>
            </w:r>
          </w:p>
        </w:tc>
      </w:tr>
      <w:tr w:rsidR="00385E8C" w:rsidRPr="005775E3" w14:paraId="57AD758E" w14:textId="77777777" w:rsidTr="0002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0D4417" w14:textId="1FE50EB8" w:rsidR="00385E8C" w:rsidRPr="005775E3" w:rsidRDefault="00385E8C" w:rsidP="000210DF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N</w:t>
            </w:r>
            <w:r>
              <w:rPr>
                <w:rFonts w:ascii="Arial" w:hAnsi="Arial" w:cs="Arial"/>
                <w:b w:val="0"/>
                <w:bCs w:val="0"/>
              </w:rPr>
              <w:t>GAL</w:t>
            </w:r>
          </w:p>
        </w:tc>
        <w:tc>
          <w:tcPr>
            <w:tcW w:w="3402" w:type="dxa"/>
          </w:tcPr>
          <w:p w14:paraId="7EF9E956" w14:textId="4E5E68F5" w:rsidR="00385E8C" w:rsidRPr="005775E3" w:rsidRDefault="00385E8C" w:rsidP="000210D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NGAL, Abcam, ab216462, 1:1,000</w:t>
            </w:r>
          </w:p>
        </w:tc>
        <w:tc>
          <w:tcPr>
            <w:tcW w:w="3639" w:type="dxa"/>
            <w:vMerge w:val="restart"/>
          </w:tcPr>
          <w:p w14:paraId="1F61C280" w14:textId="2F670EBB" w:rsidR="00385E8C" w:rsidRDefault="00385E8C" w:rsidP="000210D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 H&amp;L (HRP),  ab6721, Abcam, 1:10,000</w:t>
            </w:r>
          </w:p>
          <w:p w14:paraId="338CC84B" w14:textId="77777777" w:rsidR="00385E8C" w:rsidRDefault="00385E8C" w:rsidP="000210D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abbit anti-Mouse IgG H&amp;L (HRP)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6728, Abcam, 1:10,000</w:t>
            </w:r>
          </w:p>
          <w:p w14:paraId="54799748" w14:textId="13298BC3" w:rsidR="00385E8C" w:rsidRPr="005775E3" w:rsidRDefault="00385E8C" w:rsidP="000210D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oat anti-Rat IgG H&amp;L (HRP), ab97057, Abcam, 1:10,000</w:t>
            </w:r>
          </w:p>
        </w:tc>
      </w:tr>
      <w:tr w:rsidR="00385E8C" w:rsidRPr="005775E3" w14:paraId="07479564" w14:textId="77777777" w:rsidTr="0002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839E9B" w14:textId="1F21B9B6" w:rsidR="00385E8C" w:rsidRPr="005775E3" w:rsidRDefault="00385E8C" w:rsidP="005775E3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/>
                <w:b w:val="0"/>
                <w:bCs w:val="0"/>
              </w:rPr>
              <w:t>TNF-α</w:t>
            </w:r>
          </w:p>
        </w:tc>
        <w:tc>
          <w:tcPr>
            <w:tcW w:w="3402" w:type="dxa"/>
          </w:tcPr>
          <w:p w14:paraId="386867DE" w14:textId="19D74E64" w:rsidR="00385E8C" w:rsidRPr="005775E3" w:rsidRDefault="00385E8C" w:rsidP="005775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TNF</w:t>
            </w:r>
            <w:r w:rsidRPr="005775E3">
              <w:rPr>
                <w:rFonts w:ascii="Arial" w:hAnsi="Arial" w:cs="Arial"/>
              </w:rPr>
              <w:t>-α</w:t>
            </w:r>
            <w:r>
              <w:rPr>
                <w:rFonts w:ascii="Arial" w:hAnsi="Arial" w:cs="Arial"/>
              </w:rPr>
              <w:t>, Abcam, ab1793, 1:1,000</w:t>
            </w:r>
          </w:p>
        </w:tc>
        <w:tc>
          <w:tcPr>
            <w:tcW w:w="3639" w:type="dxa"/>
            <w:vMerge/>
          </w:tcPr>
          <w:p w14:paraId="18657509" w14:textId="77777777" w:rsidR="00385E8C" w:rsidRPr="005775E3" w:rsidRDefault="00385E8C" w:rsidP="005775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7F3CB044" w14:textId="77777777" w:rsidTr="0002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3ADCDE" w14:textId="588BFB4A" w:rsidR="00385E8C" w:rsidRPr="005775E3" w:rsidRDefault="00385E8C" w:rsidP="000210DF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P</w:t>
            </w:r>
            <w:r>
              <w:rPr>
                <w:rFonts w:ascii="Arial" w:hAnsi="Arial" w:cs="Arial"/>
                <w:b w:val="0"/>
                <w:bCs w:val="0"/>
              </w:rPr>
              <w:t>hospho-ERK1/2</w:t>
            </w:r>
          </w:p>
        </w:tc>
        <w:tc>
          <w:tcPr>
            <w:tcW w:w="3402" w:type="dxa"/>
          </w:tcPr>
          <w:p w14:paraId="4D380BB0" w14:textId="6EE917F7" w:rsidR="00385E8C" w:rsidRPr="005775E3" w:rsidRDefault="00385E8C" w:rsidP="000210D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p44/42 (ERK1/2) (Thr202/Tyr204) (D13.14.4E) XP, Cell Signaling Technology, #4370, 1:1,000</w:t>
            </w:r>
          </w:p>
        </w:tc>
        <w:tc>
          <w:tcPr>
            <w:tcW w:w="3639" w:type="dxa"/>
            <w:vMerge/>
          </w:tcPr>
          <w:p w14:paraId="7A252D02" w14:textId="77777777" w:rsidR="00385E8C" w:rsidRPr="005775E3" w:rsidRDefault="00385E8C" w:rsidP="000210D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70A15B04" w14:textId="77777777" w:rsidTr="0002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431B5C" w14:textId="5A3C9FD1" w:rsidR="00385E8C" w:rsidRPr="005775E3" w:rsidRDefault="00385E8C" w:rsidP="00B54816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E</w:t>
            </w:r>
            <w:r>
              <w:rPr>
                <w:rFonts w:ascii="Arial" w:hAnsi="Arial" w:cs="Arial"/>
                <w:b w:val="0"/>
                <w:bCs w:val="0"/>
              </w:rPr>
              <w:t>RK1/2</w:t>
            </w:r>
          </w:p>
        </w:tc>
        <w:tc>
          <w:tcPr>
            <w:tcW w:w="3402" w:type="dxa"/>
          </w:tcPr>
          <w:p w14:paraId="677D7F99" w14:textId="1745B89C" w:rsidR="00385E8C" w:rsidRPr="005775E3" w:rsidRDefault="00385E8C" w:rsidP="00B54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p44/42 (ERK1/2) (137F5), Cell Signaling Technology, #4695, 1:1000</w:t>
            </w:r>
          </w:p>
        </w:tc>
        <w:tc>
          <w:tcPr>
            <w:tcW w:w="3639" w:type="dxa"/>
            <w:vMerge/>
          </w:tcPr>
          <w:p w14:paraId="5494EEFE" w14:textId="77777777" w:rsidR="00385E8C" w:rsidRPr="005775E3" w:rsidRDefault="00385E8C" w:rsidP="00B54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65B5EFEF" w14:textId="77777777" w:rsidTr="0002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2D92FF" w14:textId="05B1E343" w:rsidR="00385E8C" w:rsidRPr="005775E3" w:rsidRDefault="00385E8C" w:rsidP="00B54816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 w:hint="eastAsia"/>
                <w:b w:val="0"/>
                <w:bCs w:val="0"/>
              </w:rPr>
              <w:t>C</w:t>
            </w:r>
            <w:r w:rsidRPr="005775E3">
              <w:rPr>
                <w:rFonts w:ascii="Arial" w:hAnsi="Arial" w:cs="Arial"/>
                <w:b w:val="0"/>
                <w:bCs w:val="0"/>
              </w:rPr>
              <w:t>aspase 3</w:t>
            </w:r>
          </w:p>
        </w:tc>
        <w:tc>
          <w:tcPr>
            <w:tcW w:w="3402" w:type="dxa"/>
          </w:tcPr>
          <w:p w14:paraId="646D4C3A" w14:textId="48719EA2" w:rsidR="00385E8C" w:rsidRPr="005775E3" w:rsidRDefault="00385E8C" w:rsidP="00B54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proofErr w:type="spellStart"/>
            <w:r>
              <w:rPr>
                <w:rFonts w:ascii="Arial" w:hAnsi="Arial" w:cs="Arial"/>
              </w:rPr>
              <w:t>pAb</w:t>
            </w:r>
            <w:proofErr w:type="spellEnd"/>
            <w:r>
              <w:rPr>
                <w:rFonts w:ascii="Arial" w:hAnsi="Arial" w:cs="Arial"/>
              </w:rPr>
              <w:t xml:space="preserve"> against c</w:t>
            </w:r>
            <w:r w:rsidRPr="005775E3">
              <w:rPr>
                <w:rFonts w:ascii="Arial" w:hAnsi="Arial" w:cs="Arial"/>
              </w:rPr>
              <w:t>aspase-3</w:t>
            </w:r>
            <w:r>
              <w:rPr>
                <w:rFonts w:ascii="Arial" w:hAnsi="Arial" w:cs="Arial"/>
              </w:rPr>
              <w:t xml:space="preserve">, </w:t>
            </w:r>
            <w:r w:rsidRPr="005775E3">
              <w:rPr>
                <w:rFonts w:ascii="Arial" w:hAnsi="Arial" w:cs="Arial"/>
              </w:rPr>
              <w:t xml:space="preserve">Cell Signaling Technology, </w:t>
            </w:r>
            <w:r>
              <w:rPr>
                <w:rFonts w:ascii="Arial" w:hAnsi="Arial" w:cs="Arial"/>
              </w:rPr>
              <w:t>#</w:t>
            </w:r>
            <w:r w:rsidRPr="005775E3">
              <w:rPr>
                <w:rFonts w:ascii="Arial" w:hAnsi="Arial" w:cs="Arial"/>
              </w:rPr>
              <w:t>966</w:t>
            </w:r>
            <w:r>
              <w:rPr>
                <w:rFonts w:ascii="Arial" w:hAnsi="Arial" w:cs="Arial"/>
              </w:rPr>
              <w:t>2</w:t>
            </w:r>
            <w:r w:rsidRPr="005775E3">
              <w:rPr>
                <w:rFonts w:ascii="Arial" w:hAnsi="Arial" w:cs="Arial"/>
              </w:rPr>
              <w:t>, 1:400</w:t>
            </w:r>
          </w:p>
        </w:tc>
        <w:tc>
          <w:tcPr>
            <w:tcW w:w="3639" w:type="dxa"/>
            <w:vMerge/>
          </w:tcPr>
          <w:p w14:paraId="50123632" w14:textId="77777777" w:rsidR="00385E8C" w:rsidRPr="005775E3" w:rsidRDefault="00385E8C" w:rsidP="00B54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20651469" w14:textId="77777777" w:rsidTr="0002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C68960" w14:textId="6E78BA82" w:rsidR="00385E8C" w:rsidRPr="005775E3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 w:rsidRPr="005775E3">
              <w:rPr>
                <w:rFonts w:ascii="Arial" w:hAnsi="Arial" w:cs="Arial" w:hint="eastAsia"/>
                <w:b w:val="0"/>
                <w:bCs w:val="0"/>
              </w:rPr>
              <w:t>C</w:t>
            </w:r>
            <w:r w:rsidRPr="005775E3">
              <w:rPr>
                <w:rFonts w:ascii="Arial" w:hAnsi="Arial" w:cs="Arial"/>
                <w:b w:val="0"/>
                <w:bCs w:val="0"/>
              </w:rPr>
              <w:t>HOP</w:t>
            </w:r>
          </w:p>
        </w:tc>
        <w:tc>
          <w:tcPr>
            <w:tcW w:w="3402" w:type="dxa"/>
          </w:tcPr>
          <w:p w14:paraId="4190ED42" w14:textId="0520CE96" w:rsidR="00385E8C" w:rsidRPr="005775E3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CHOP (L63F7), Cell Signaling Technology, #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95, 1:1,000</w:t>
            </w:r>
          </w:p>
        </w:tc>
        <w:tc>
          <w:tcPr>
            <w:tcW w:w="3639" w:type="dxa"/>
            <w:vMerge/>
          </w:tcPr>
          <w:p w14:paraId="6FEADE75" w14:textId="77777777" w:rsidR="00385E8C" w:rsidRPr="005775E3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1CB539A3" w14:textId="77777777" w:rsidTr="0002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FD81F0" w14:textId="29ABB892" w:rsidR="00385E8C" w:rsidRPr="00152599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hospho-P38</w:t>
            </w:r>
          </w:p>
        </w:tc>
        <w:tc>
          <w:tcPr>
            <w:tcW w:w="3402" w:type="dxa"/>
          </w:tcPr>
          <w:p w14:paraId="2C6EAB1B" w14:textId="18BE4C10" w:rsidR="00385E8C" w:rsidRDefault="00385E8C" w:rsidP="00B54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phospho-p38 MAPK, Cell Signaling Technology, #4511, 1:1,000</w:t>
            </w:r>
          </w:p>
        </w:tc>
        <w:tc>
          <w:tcPr>
            <w:tcW w:w="3639" w:type="dxa"/>
            <w:vMerge/>
          </w:tcPr>
          <w:p w14:paraId="2CA6F943" w14:textId="77777777" w:rsidR="00385E8C" w:rsidRPr="005775E3" w:rsidRDefault="00385E8C" w:rsidP="00B54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2F8E4F8E" w14:textId="77777777" w:rsidTr="0002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8170E8" w14:textId="46C84C14" w:rsidR="00385E8C" w:rsidRPr="00152599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38</w:t>
            </w:r>
          </w:p>
        </w:tc>
        <w:tc>
          <w:tcPr>
            <w:tcW w:w="3402" w:type="dxa"/>
          </w:tcPr>
          <w:p w14:paraId="59D544FA" w14:textId="27F836CC" w:rsidR="00385E8C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p38, Cell Signaling Technology, #8690, 1:1,000</w:t>
            </w:r>
          </w:p>
        </w:tc>
        <w:tc>
          <w:tcPr>
            <w:tcW w:w="3639" w:type="dxa"/>
            <w:vMerge/>
          </w:tcPr>
          <w:p w14:paraId="65C41CB6" w14:textId="77777777" w:rsidR="00385E8C" w:rsidRPr="005775E3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22AFE72F" w14:textId="77777777" w:rsidTr="0002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883D87" w14:textId="652339D8" w:rsidR="00385E8C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B</w:t>
            </w:r>
            <w:r>
              <w:rPr>
                <w:rFonts w:ascii="Arial" w:hAnsi="Arial" w:cs="Arial"/>
                <w:b w:val="0"/>
                <w:bCs w:val="0"/>
              </w:rPr>
              <w:t>AX</w:t>
            </w:r>
          </w:p>
        </w:tc>
        <w:tc>
          <w:tcPr>
            <w:tcW w:w="3402" w:type="dxa"/>
          </w:tcPr>
          <w:p w14:paraId="38AD4633" w14:textId="4B78E32F" w:rsidR="00385E8C" w:rsidRPr="005775E3" w:rsidRDefault="00385E8C" w:rsidP="00B54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proofErr w:type="spellStart"/>
            <w:r>
              <w:rPr>
                <w:rFonts w:ascii="Arial" w:hAnsi="Arial" w:cs="Arial"/>
              </w:rPr>
              <w:t>pAb</w:t>
            </w:r>
            <w:proofErr w:type="spellEnd"/>
            <w:r>
              <w:rPr>
                <w:rFonts w:ascii="Arial" w:hAnsi="Arial" w:cs="Arial"/>
              </w:rPr>
              <w:t xml:space="preserve"> against BAX, Cell Signaling Technology, #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72, 1:1,000</w:t>
            </w:r>
          </w:p>
        </w:tc>
        <w:tc>
          <w:tcPr>
            <w:tcW w:w="3639" w:type="dxa"/>
            <w:vMerge/>
          </w:tcPr>
          <w:p w14:paraId="6A6AEA6A" w14:textId="77777777" w:rsidR="00385E8C" w:rsidRPr="005775E3" w:rsidRDefault="00385E8C" w:rsidP="00B54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4102AA10" w14:textId="77777777" w:rsidTr="0002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E73209" w14:textId="78F39ACD" w:rsidR="00385E8C" w:rsidRPr="00375CC3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R</w:t>
            </w:r>
            <w:r>
              <w:rPr>
                <w:rFonts w:ascii="Arial" w:hAnsi="Arial" w:cs="Arial"/>
                <w:b w:val="0"/>
                <w:bCs w:val="0"/>
              </w:rPr>
              <w:t>IP3</w:t>
            </w:r>
          </w:p>
        </w:tc>
        <w:tc>
          <w:tcPr>
            <w:tcW w:w="3402" w:type="dxa"/>
          </w:tcPr>
          <w:p w14:paraId="30774030" w14:textId="43C3E2E7" w:rsidR="00385E8C" w:rsidRDefault="00167028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bbi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RIP3, Cell Signaling Technology, #95702, 1:1000</w:t>
            </w:r>
          </w:p>
        </w:tc>
        <w:tc>
          <w:tcPr>
            <w:tcW w:w="3639" w:type="dxa"/>
            <w:vMerge/>
          </w:tcPr>
          <w:p w14:paraId="69E63EC3" w14:textId="77777777" w:rsidR="00385E8C" w:rsidRPr="005775E3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377EDB95" w14:textId="77777777" w:rsidTr="0002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64245B" w14:textId="39556D26" w:rsidR="00385E8C" w:rsidRPr="00375CC3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M</w:t>
            </w:r>
            <w:r>
              <w:rPr>
                <w:rFonts w:ascii="Arial" w:hAnsi="Arial" w:cs="Arial"/>
                <w:b w:val="0"/>
                <w:bCs w:val="0"/>
              </w:rPr>
              <w:t>LKL</w:t>
            </w:r>
          </w:p>
        </w:tc>
        <w:tc>
          <w:tcPr>
            <w:tcW w:w="3402" w:type="dxa"/>
          </w:tcPr>
          <w:p w14:paraId="05D3B864" w14:textId="013EEC76" w:rsidR="00385E8C" w:rsidRDefault="00167028" w:rsidP="00B54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at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MLKL, </w:t>
            </w: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  <w:r>
              <w:rPr>
                <w:rFonts w:ascii="Arial" w:hAnsi="Arial" w:cs="Arial"/>
              </w:rPr>
              <w:t>, #243142, 1:1000</w:t>
            </w:r>
          </w:p>
        </w:tc>
        <w:tc>
          <w:tcPr>
            <w:tcW w:w="3639" w:type="dxa"/>
            <w:vMerge/>
          </w:tcPr>
          <w:p w14:paraId="26557539" w14:textId="77777777" w:rsidR="00385E8C" w:rsidRPr="005775E3" w:rsidRDefault="00385E8C" w:rsidP="00B54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5E8C" w:rsidRPr="005775E3" w14:paraId="0863D8D4" w14:textId="77777777" w:rsidTr="0002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40ED60" w14:textId="56FACCA2" w:rsidR="00385E8C" w:rsidRDefault="00385E8C" w:rsidP="00B5481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B</w:t>
            </w:r>
            <w:r>
              <w:rPr>
                <w:rFonts w:ascii="Arial" w:hAnsi="Arial" w:cs="Arial"/>
                <w:b w:val="0"/>
                <w:bCs w:val="0"/>
              </w:rPr>
              <w:t>-actin</w:t>
            </w:r>
          </w:p>
        </w:tc>
        <w:tc>
          <w:tcPr>
            <w:tcW w:w="3402" w:type="dxa"/>
          </w:tcPr>
          <w:p w14:paraId="75DF47ED" w14:textId="7F0809A9" w:rsidR="00385E8C" w:rsidRPr="005775E3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>
              <w:rPr>
                <w:rFonts w:ascii="Arial" w:hAnsi="Arial" w:cs="Arial"/>
              </w:rPr>
              <w:t>mAb</w:t>
            </w:r>
            <w:proofErr w:type="spellEnd"/>
            <w:r>
              <w:rPr>
                <w:rFonts w:ascii="Arial" w:hAnsi="Arial" w:cs="Arial"/>
              </w:rPr>
              <w:t xml:space="preserve"> against </w:t>
            </w:r>
            <w:r>
              <w:rPr>
                <w:rFonts w:ascii="Arial" w:hAnsi="Arial" w:cs="Arial"/>
              </w:rPr>
              <w:sym w:font="Symbol" w:char="F062"/>
            </w:r>
            <w:r>
              <w:rPr>
                <w:rFonts w:ascii="Arial" w:hAnsi="Arial" w:cs="Arial"/>
              </w:rPr>
              <w:t>-actin, sc-47778, 1:1,000</w:t>
            </w:r>
          </w:p>
        </w:tc>
        <w:tc>
          <w:tcPr>
            <w:tcW w:w="3639" w:type="dxa"/>
            <w:vMerge/>
          </w:tcPr>
          <w:p w14:paraId="11D736F4" w14:textId="77777777" w:rsidR="00385E8C" w:rsidRPr="005775E3" w:rsidRDefault="00385E8C" w:rsidP="00B54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B6D6BCF" w14:textId="77777777" w:rsidR="006D2F34" w:rsidRPr="005775E3" w:rsidRDefault="006D2F34">
      <w:pPr>
        <w:rPr>
          <w:rFonts w:ascii="Arial" w:hAnsi="Arial" w:cs="Arial"/>
        </w:rPr>
      </w:pPr>
    </w:p>
    <w:sectPr w:rsidR="006D2F34" w:rsidRPr="005775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open_sansligh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30"/>
    <w:rsid w:val="00152599"/>
    <w:rsid w:val="0016520A"/>
    <w:rsid w:val="00167028"/>
    <w:rsid w:val="0019372C"/>
    <w:rsid w:val="001D074A"/>
    <w:rsid w:val="002E73DB"/>
    <w:rsid w:val="0030481F"/>
    <w:rsid w:val="003179CE"/>
    <w:rsid w:val="00375CC3"/>
    <w:rsid w:val="00385E8C"/>
    <w:rsid w:val="003F5D3F"/>
    <w:rsid w:val="004A467A"/>
    <w:rsid w:val="004F7612"/>
    <w:rsid w:val="005775E3"/>
    <w:rsid w:val="005F3FE2"/>
    <w:rsid w:val="0065532F"/>
    <w:rsid w:val="006C186F"/>
    <w:rsid w:val="006D2F34"/>
    <w:rsid w:val="007172AC"/>
    <w:rsid w:val="007A36BF"/>
    <w:rsid w:val="007E0D29"/>
    <w:rsid w:val="007F69A3"/>
    <w:rsid w:val="008063A3"/>
    <w:rsid w:val="0081085D"/>
    <w:rsid w:val="00932826"/>
    <w:rsid w:val="009352E3"/>
    <w:rsid w:val="00961687"/>
    <w:rsid w:val="0097692F"/>
    <w:rsid w:val="00A23130"/>
    <w:rsid w:val="00A30230"/>
    <w:rsid w:val="00B136C6"/>
    <w:rsid w:val="00B2294B"/>
    <w:rsid w:val="00B54816"/>
    <w:rsid w:val="00B83861"/>
    <w:rsid w:val="00C152FE"/>
    <w:rsid w:val="00C963A8"/>
    <w:rsid w:val="00CB380B"/>
    <w:rsid w:val="00CB6397"/>
    <w:rsid w:val="00D1781B"/>
    <w:rsid w:val="00D66011"/>
    <w:rsid w:val="00E507C4"/>
    <w:rsid w:val="00E65C37"/>
    <w:rsid w:val="00EC31C9"/>
    <w:rsid w:val="00F6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84AC7"/>
  <w15:chartTrackingRefBased/>
  <w15:docId w15:val="{8E03C521-3E69-46CF-9562-A0A53760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775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702</Characters>
  <Application>Microsoft Office Word</Application>
  <DocSecurity>0</DocSecurity>
  <Lines>4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Min Kim</dc:creator>
  <cp:keywords/>
  <dc:description/>
  <cp:lastModifiedBy>User</cp:lastModifiedBy>
  <cp:revision>4</cp:revision>
  <dcterms:created xsi:type="dcterms:W3CDTF">2023-08-08T03:50:00Z</dcterms:created>
  <dcterms:modified xsi:type="dcterms:W3CDTF">2023-08-08T03:55:00Z</dcterms:modified>
</cp:coreProperties>
</file>